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4D319" w14:textId="77777777" w:rsidR="001221CE" w:rsidRPr="00AA7908" w:rsidRDefault="001221CE" w:rsidP="001221CE">
      <w:pPr>
        <w:rPr>
          <w:b/>
          <w:sz w:val="28"/>
          <w:szCs w:val="28"/>
        </w:rPr>
      </w:pPr>
    </w:p>
    <w:tbl>
      <w:tblPr>
        <w:tblW w:w="9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68"/>
        <w:gridCol w:w="4536"/>
      </w:tblGrid>
      <w:tr w:rsidR="001221CE" w:rsidRPr="00AA7908" w14:paraId="0A105B13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3EB8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Study ID (author, date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147A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0FFBE465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297B5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Study titl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2D040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11BC3B65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5B28F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Country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F6CF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3D395869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F3D25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Study aim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C221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64C954EA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87B0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Study desig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5915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6ACB8328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B907E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Study setting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F271" w14:textId="77777777" w:rsidR="001221CE" w:rsidRPr="00AA7908" w:rsidRDefault="001221CE" w:rsidP="00992F07"/>
        </w:tc>
      </w:tr>
      <w:tr w:rsidR="001221CE" w:rsidRPr="00AA7908" w14:paraId="7CF528C2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398E2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Participant information (age/sex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CD99D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7F86555C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9AAD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Inclusion/exclusion criteria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D6F6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7C5FA754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9AE3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Sample size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E908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30E94018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3008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Method of recruitment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A01D" w14:textId="77777777" w:rsidR="001221CE" w:rsidRPr="00AA7908" w:rsidRDefault="001221CE" w:rsidP="00992F07"/>
        </w:tc>
      </w:tr>
      <w:tr w:rsidR="001221CE" w:rsidRPr="00AA7908" w14:paraId="537A6613" w14:textId="77777777" w:rsidTr="00992F07">
        <w:trPr>
          <w:trHeight w:val="75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9E19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Type of eHealth tool (web-based, app-based, SMS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2CEE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04EF3E24" w14:textId="77777777" w:rsidTr="00992F07">
        <w:trPr>
          <w:trHeight w:val="75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C8E9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Tool components (what does it assess or support)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A5C99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18AA69B5" w14:textId="77777777" w:rsidTr="00992F07">
        <w:trPr>
          <w:trHeight w:val="486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9569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Details of psychometric validation of tool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CF09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08AA23E2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0BA2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Theoretical underpinning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3F9C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 </w:t>
            </w:r>
          </w:p>
        </w:tc>
      </w:tr>
      <w:tr w:rsidR="001221CE" w:rsidRPr="00AA7908" w14:paraId="77DDC865" w14:textId="77777777" w:rsidTr="00992F07">
        <w:trPr>
          <w:trHeight w:val="485"/>
        </w:trPr>
        <w:tc>
          <w:tcPr>
            <w:tcW w:w="4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5146" w14:textId="77777777" w:rsidR="001221CE" w:rsidRPr="00AA7908" w:rsidRDefault="001221CE" w:rsidP="00992F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0" w:right="140"/>
            </w:pPr>
            <w:r w:rsidRPr="00AA7908">
              <w:t>Outcome measure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986F" w14:textId="77777777" w:rsidR="001221CE" w:rsidRPr="00AA7908" w:rsidRDefault="001221CE" w:rsidP="00992F07"/>
        </w:tc>
      </w:tr>
    </w:tbl>
    <w:p w14:paraId="125DB505" w14:textId="77777777" w:rsidR="001221CE" w:rsidRPr="00AA7908" w:rsidRDefault="001221CE" w:rsidP="001221CE">
      <w:pPr>
        <w:rPr>
          <w:b/>
          <w:sz w:val="28"/>
          <w:szCs w:val="28"/>
        </w:rPr>
      </w:pPr>
    </w:p>
    <w:sectPr w:rsidR="001221CE" w:rsidRPr="00AA7908">
      <w:footerReference w:type="default" r:id="rId8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DFD49" w14:textId="77777777" w:rsidR="00760917" w:rsidRDefault="00760917">
      <w:r>
        <w:separator/>
      </w:r>
    </w:p>
  </w:endnote>
  <w:endnote w:type="continuationSeparator" w:id="0">
    <w:p w14:paraId="5D4CFE49" w14:textId="77777777" w:rsidR="00760917" w:rsidRDefault="00760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47" w14:textId="61FB5A11" w:rsidR="00EB7F6F" w:rsidRDefault="00EB7F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00000148" w14:textId="77777777" w:rsidR="00EB7F6F" w:rsidRDefault="00EB7F6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59C83" w14:textId="77777777" w:rsidR="00760917" w:rsidRDefault="00760917">
      <w:r>
        <w:separator/>
      </w:r>
    </w:p>
  </w:footnote>
  <w:footnote w:type="continuationSeparator" w:id="0">
    <w:p w14:paraId="11311D89" w14:textId="77777777" w:rsidR="00760917" w:rsidRDefault="007609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B51FA"/>
    <w:multiLevelType w:val="multilevel"/>
    <w:tmpl w:val="6F6E3F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928BF"/>
    <w:multiLevelType w:val="multilevel"/>
    <w:tmpl w:val="B75CFB6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0962C3E"/>
    <w:multiLevelType w:val="multilevel"/>
    <w:tmpl w:val="F8A8C5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7712536"/>
    <w:multiLevelType w:val="multilevel"/>
    <w:tmpl w:val="92320A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99539728">
    <w:abstractNumId w:val="2"/>
  </w:num>
  <w:num w:numId="2" w16cid:durableId="519897347">
    <w:abstractNumId w:val="1"/>
  </w:num>
  <w:num w:numId="3" w16cid:durableId="1793162955">
    <w:abstractNumId w:val="0"/>
  </w:num>
  <w:num w:numId="4" w16cid:durableId="7490373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F6F"/>
    <w:rsid w:val="001221CE"/>
    <w:rsid w:val="00400026"/>
    <w:rsid w:val="00514358"/>
    <w:rsid w:val="005240E4"/>
    <w:rsid w:val="00552804"/>
    <w:rsid w:val="005C5036"/>
    <w:rsid w:val="006A1958"/>
    <w:rsid w:val="00760917"/>
    <w:rsid w:val="00825981"/>
    <w:rsid w:val="00837162"/>
    <w:rsid w:val="00946D16"/>
    <w:rsid w:val="00947A9D"/>
    <w:rsid w:val="00AA7908"/>
    <w:rsid w:val="00B065AB"/>
    <w:rsid w:val="00B148AC"/>
    <w:rsid w:val="00BE113D"/>
    <w:rsid w:val="00D249CE"/>
    <w:rsid w:val="00DB3B2F"/>
    <w:rsid w:val="00E52071"/>
    <w:rsid w:val="00E93C5D"/>
    <w:rsid w:val="00EB7F6F"/>
    <w:rsid w:val="00E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EF743"/>
  <w15:docId w15:val="{68BE0084-E13D-4043-952E-E60A3554B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C6B"/>
  </w:style>
  <w:style w:type="paragraph" w:styleId="Heading1">
    <w:name w:val="heading 1"/>
    <w:basedOn w:val="Normal"/>
    <w:next w:val="Normal"/>
    <w:link w:val="Heading1Char"/>
    <w:uiPriority w:val="9"/>
    <w:qFormat/>
    <w:rsid w:val="009A63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635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635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635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3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link w:val="ListParagraphChar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0A81"/>
  </w:style>
  <w:style w:type="paragraph" w:styleId="Bibliography">
    <w:name w:val="Bibliography"/>
    <w:basedOn w:val="Normal"/>
    <w:next w:val="Normal"/>
    <w:uiPriority w:val="37"/>
    <w:unhideWhenUsed/>
    <w:rsid w:val="009A6356"/>
  </w:style>
  <w:style w:type="paragraph" w:styleId="NormalWeb">
    <w:name w:val="Normal (Web)"/>
    <w:basedOn w:val="Normal"/>
    <w:uiPriority w:val="99"/>
    <w:unhideWhenUsed/>
    <w:rsid w:val="009A635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Strong">
    <w:name w:val="Strong"/>
    <w:basedOn w:val="DefaultParagraphFont"/>
    <w:uiPriority w:val="22"/>
    <w:qFormat/>
    <w:rsid w:val="003240C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2222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B4586"/>
    <w:rPr>
      <w:i/>
      <w:iCs/>
    </w:rPr>
  </w:style>
  <w:style w:type="character" w:customStyle="1" w:styleId="ej-keyword">
    <w:name w:val="ej-keyword"/>
    <w:basedOn w:val="DefaultParagraphFont"/>
    <w:rsid w:val="00BB4586"/>
  </w:style>
  <w:style w:type="paragraph" w:styleId="Header">
    <w:name w:val="header"/>
    <w:basedOn w:val="Normal"/>
    <w:link w:val="Head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716B"/>
  </w:style>
  <w:style w:type="paragraph" w:styleId="Footer">
    <w:name w:val="footer"/>
    <w:basedOn w:val="Normal"/>
    <w:link w:val="FooterChar"/>
    <w:uiPriority w:val="99"/>
    <w:unhideWhenUsed/>
    <w:rsid w:val="00CD71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16B"/>
  </w:style>
  <w:style w:type="paragraph" w:customStyle="1" w:styleId="Default">
    <w:name w:val="Default"/>
    <w:rsid w:val="00062649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Revision">
    <w:name w:val="Revision"/>
    <w:hidden/>
    <w:uiPriority w:val="99"/>
    <w:semiHidden/>
    <w:rsid w:val="00062649"/>
  </w:style>
  <w:style w:type="character" w:customStyle="1" w:styleId="id-label">
    <w:name w:val="id-label"/>
    <w:basedOn w:val="DefaultParagraphFont"/>
    <w:rsid w:val="009A6356"/>
  </w:style>
  <w:style w:type="character" w:customStyle="1" w:styleId="apple-converted-space">
    <w:name w:val="apple-converted-space"/>
    <w:basedOn w:val="DefaultParagraphFont"/>
    <w:rsid w:val="009A635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Af7BKOG1h0wbJEWHJmG/vunWvg==">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Royal Universit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Lynne Lafave</cp:lastModifiedBy>
  <cp:revision>4</cp:revision>
  <dcterms:created xsi:type="dcterms:W3CDTF">2023-09-29T14:22:00Z</dcterms:created>
  <dcterms:modified xsi:type="dcterms:W3CDTF">2023-09-2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MCEjZHfG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